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1AA60E" w14:textId="05F1FFB5" w:rsidR="00307A14" w:rsidRPr="004F457C" w:rsidRDefault="00307A14" w:rsidP="00307A14">
      <w:pPr>
        <w:spacing w:line="480" w:lineRule="auto"/>
        <w:contextualSpacing/>
        <w:jc w:val="both"/>
        <w:rPr>
          <w:lang w:val="en-GB"/>
        </w:rPr>
      </w:pP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2258"/>
        <w:gridCol w:w="2273"/>
        <w:gridCol w:w="2539"/>
      </w:tblGrid>
      <w:tr w:rsidR="00307A14" w:rsidRPr="004F457C" w14:paraId="72791BB1" w14:textId="77777777" w:rsidTr="00307A14">
        <w:tc>
          <w:tcPr>
            <w:tcW w:w="2552" w:type="dxa"/>
            <w:tcBorders>
              <w:top w:val="single" w:sz="4" w:space="0" w:color="auto"/>
              <w:bottom w:val="single" w:sz="4" w:space="0" w:color="auto"/>
            </w:tcBorders>
          </w:tcPr>
          <w:p w14:paraId="47612739" w14:textId="77777777" w:rsidR="00307A14" w:rsidRPr="004F457C" w:rsidRDefault="00307A14" w:rsidP="00307A14">
            <w:pPr>
              <w:spacing w:line="360" w:lineRule="auto"/>
              <w:contextualSpacing/>
              <w:jc w:val="both"/>
              <w:rPr>
                <w:sz w:val="18"/>
                <w:szCs w:val="18"/>
                <w:lang w:val="en-GB"/>
              </w:rPr>
            </w:pPr>
          </w:p>
        </w:tc>
        <w:tc>
          <w:tcPr>
            <w:tcW w:w="2258" w:type="dxa"/>
            <w:tcBorders>
              <w:top w:val="single" w:sz="4" w:space="0" w:color="auto"/>
              <w:bottom w:val="single" w:sz="4" w:space="0" w:color="auto"/>
            </w:tcBorders>
          </w:tcPr>
          <w:p w14:paraId="752AA220" w14:textId="77777777" w:rsidR="00307A14" w:rsidRPr="004F457C" w:rsidRDefault="00307A14" w:rsidP="00307A14">
            <w:pPr>
              <w:spacing w:line="360" w:lineRule="auto"/>
              <w:contextualSpacing/>
              <w:jc w:val="both"/>
              <w:rPr>
                <w:sz w:val="18"/>
                <w:szCs w:val="18"/>
                <w:lang w:val="en-GB"/>
              </w:rPr>
            </w:pPr>
            <w:r w:rsidRPr="004F457C">
              <w:rPr>
                <w:sz w:val="18"/>
                <w:szCs w:val="18"/>
                <w:lang w:val="en-GB"/>
              </w:rPr>
              <w:t>Irregular uterine bleeding</w:t>
            </w:r>
          </w:p>
        </w:tc>
        <w:tc>
          <w:tcPr>
            <w:tcW w:w="2273" w:type="dxa"/>
            <w:tcBorders>
              <w:top w:val="single" w:sz="4" w:space="0" w:color="auto"/>
              <w:bottom w:val="single" w:sz="4" w:space="0" w:color="auto"/>
            </w:tcBorders>
          </w:tcPr>
          <w:p w14:paraId="7F9A9F74" w14:textId="77777777" w:rsidR="00307A14" w:rsidRPr="004F457C" w:rsidRDefault="00307A14" w:rsidP="00307A14">
            <w:pPr>
              <w:spacing w:line="360" w:lineRule="auto"/>
              <w:contextualSpacing/>
              <w:jc w:val="both"/>
              <w:rPr>
                <w:sz w:val="18"/>
                <w:szCs w:val="18"/>
                <w:lang w:val="en-GB"/>
              </w:rPr>
            </w:pPr>
            <w:r w:rsidRPr="004F457C">
              <w:rPr>
                <w:sz w:val="18"/>
                <w:szCs w:val="18"/>
                <w:lang w:val="en-GB"/>
              </w:rPr>
              <w:t>Hot flashes</w:t>
            </w:r>
          </w:p>
        </w:tc>
        <w:tc>
          <w:tcPr>
            <w:tcW w:w="2539" w:type="dxa"/>
            <w:tcBorders>
              <w:top w:val="single" w:sz="4" w:space="0" w:color="auto"/>
              <w:bottom w:val="single" w:sz="4" w:space="0" w:color="auto"/>
            </w:tcBorders>
          </w:tcPr>
          <w:p w14:paraId="69E432AE" w14:textId="77777777" w:rsidR="00307A14" w:rsidRPr="004F457C" w:rsidRDefault="00307A14" w:rsidP="00307A14">
            <w:pPr>
              <w:spacing w:line="360" w:lineRule="auto"/>
              <w:contextualSpacing/>
              <w:jc w:val="both"/>
              <w:rPr>
                <w:sz w:val="18"/>
                <w:szCs w:val="18"/>
                <w:lang w:val="en-GB"/>
              </w:rPr>
            </w:pPr>
            <w:r w:rsidRPr="004F457C">
              <w:rPr>
                <w:sz w:val="18"/>
                <w:szCs w:val="18"/>
                <w:lang w:val="en-GB"/>
              </w:rPr>
              <w:t>Breast tenderness</w:t>
            </w:r>
          </w:p>
        </w:tc>
      </w:tr>
      <w:tr w:rsidR="00307A14" w:rsidRPr="008C103E" w14:paraId="44FE0C3D" w14:textId="77777777" w:rsidTr="00307A14">
        <w:tc>
          <w:tcPr>
            <w:tcW w:w="2552" w:type="dxa"/>
            <w:tcBorders>
              <w:top w:val="single" w:sz="4" w:space="0" w:color="auto"/>
            </w:tcBorders>
          </w:tcPr>
          <w:p w14:paraId="2B285761" w14:textId="07702CFC" w:rsidR="00307A14" w:rsidRPr="004F457C" w:rsidRDefault="00307A14" w:rsidP="00307A14">
            <w:pPr>
              <w:spacing w:line="360" w:lineRule="auto"/>
              <w:contextualSpacing/>
              <w:jc w:val="both"/>
              <w:rPr>
                <w:b w:val="0"/>
                <w:bCs w:val="0"/>
                <w:sz w:val="18"/>
                <w:szCs w:val="18"/>
                <w:lang w:val="en-GB"/>
              </w:rPr>
            </w:pPr>
            <w:r w:rsidRPr="004F457C">
              <w:rPr>
                <w:b w:val="0"/>
                <w:bCs w:val="0"/>
                <w:sz w:val="18"/>
                <w:szCs w:val="18"/>
                <w:lang w:val="en-GB"/>
              </w:rPr>
              <w:t>Studies (n)</w:t>
            </w:r>
          </w:p>
        </w:tc>
        <w:tc>
          <w:tcPr>
            <w:tcW w:w="2258" w:type="dxa"/>
            <w:tcBorders>
              <w:top w:val="single" w:sz="4" w:space="0" w:color="auto"/>
            </w:tcBorders>
          </w:tcPr>
          <w:p w14:paraId="45ACE44D" w14:textId="77777777" w:rsidR="00307A14" w:rsidRPr="004F457C" w:rsidRDefault="00307A14" w:rsidP="00307A14">
            <w:pPr>
              <w:spacing w:line="360" w:lineRule="auto"/>
              <w:contextualSpacing/>
              <w:jc w:val="both"/>
              <w:rPr>
                <w:b w:val="0"/>
                <w:bCs w:val="0"/>
                <w:sz w:val="18"/>
                <w:szCs w:val="18"/>
                <w:lang w:val="en-GB"/>
              </w:rPr>
            </w:pPr>
            <w:r w:rsidRPr="004F457C">
              <w:rPr>
                <w:b w:val="0"/>
                <w:bCs w:val="0"/>
                <w:sz w:val="18"/>
                <w:szCs w:val="18"/>
                <w:lang w:val="en-GB"/>
              </w:rPr>
              <w:t>4</w:t>
            </w:r>
            <w:r w:rsidRPr="004F457C">
              <w:rPr>
                <w:b w:val="0"/>
                <w:bCs w:val="0"/>
                <w:sz w:val="18"/>
                <w:szCs w:val="18"/>
                <w:lang w:val="en-GB"/>
              </w:rPr>
              <w:fldChar w:fldCharType="begin"/>
            </w:r>
            <w:r w:rsidRPr="004F457C">
              <w:rPr>
                <w:b w:val="0"/>
                <w:bCs w:val="0"/>
                <w:sz w:val="18"/>
                <w:szCs w:val="18"/>
                <w:lang w:val="en-GB"/>
              </w:rPr>
              <w:instrText xml:space="preserve"> ADDIN ZOTERO_ITEM CSL_CITATION {"citationID":"k6c7Ed6N","properties":{"formattedCitation":"\\super 25,26,28,29\\nosupersub{}","plainCitation":"25,26,28,29","noteIndex":0},"citationItems":[{"id":540,"uris":["http://zotero.org/users/10685020/items/7KZZP4LP"],"itemData":{"id":540,"type":"article-journal","abstract":"OBJECTIVE: To evaluate the efficacy and safety of dienogest (DNG), a progestational 19-norsteroid, in patients with symptomatic adenomyosis.\nDESIGN: Phase III, randomized, double-blind, multicenter, placebo-controlled study.\nSETTING: Clinical study sites in Japan.\nPATIENT(S): Sixty-seven patients with adenomyosis.\nINTERVENTION(S): Patients were randomly assigned to receive DNG (2 mg/d, orally) or placebo for 16 weeks. In cases of complicated anemia, patients were treated for anemia before randomization.\nMAIN OUTCOME MEASURE(S): The primary end point was the change from baseline to after treatment pain score, using zero- to three-point verbal rating scales that defined pain severity according to limited ability to work and need for analgesics. The visual analogue scale was used as another pain parameter.\nRESULT(S): Decreases from baseline in the pain score and the visual analogue scale at the end of treatment were significantly more in the DNG group than in the placebo group (P&lt;.001). During the treatment period, almost all of the patients treated with DNG experienced irregular uterine bleeding and one patient had mild anemia. No severe cases of anemia were observed.\nCONCLUSION(S): These results suggest that DNG is effective and well tolerated in the treatment for painful symptoms associated with adenomyosis not complicated by severe uterine enlargement or severe anemia.\nCLINICAL TRIAL REGISTRATION NUMBER: JapicCTI-142642(en).","container-title":"Fertility and Sterility","DOI":"10.1016/j.fertnstert.2017.07.021","ISSN":"1556-5653","issue":"4","journalAbbreviation":"Fertil Steril","language":"eng","note":"PMID: 28911934","page":"673-678","source":"PubMed","title":"Evaluation of the efficacy and safety of dienogest in the treatment of painful symptoms in patients with adenomyosis: a randomized, double-blind, multicenter, placebo-controlled study","title-short":"Evaluation of the efficacy and safety of dienogest in the treatment of painful symptoms in patients with adenomyosis","volume":"108","author":[{"family":"Osuga","given":"Yutaka"},{"family":"Fujimoto-Okabe","given":"Haruka"},{"family":"Hagino","given":"Atsushi"}],"issued":{"date-parts":[["2017",10]]}}},{"id":603,"uris":["http://zotero.org/users/10685020/items/Q5RJJLV7"],"itemData":{"id":603,"type":"article-journal","abstract":"OBJECTIVE: To compare the efficacy and safety of dienogest with combined oral contraceptives (COCs) for treating adenomyosis-associated symptoms.\nMETHODS: This was a randomized clinical trial including women with symptomatic adenomyosis conducted from March 1, 2019 to August 1, 2020 at Assiut Woman's Health Hospital, Egypt. Participants were randomly assigned to the dienogest group or COCs group. The primary outcome was the level of adenomyosis-associated pain from before to 6 months after treatment measured by a visual analog scale (VAS). Changes in the uterine bleeding pattern, uterine volume, and uterine artery blood flow were also reported.\nRESULTS: The VAS score of pain was significantly decreased in both groups; however, the decreased rate was more pronounced in the dienogest group (3.21 ± 1.18) in comparison with the COCs group (4.92 ± 1.22). Bleeding pattern was improved greatly; uterine volume and uterine artery blood flow decreased significantly in the dienogest group. However, women in the dienogest group reported a higher rate of side effects.\nCONCLUSION: Dienogest and COCs are effective in treating adenomyosis-associated symptoms after 6 months of use but dienogest is more effective. The decrease in uterine volume and uterine artery blood flow may be the cause of the treatment effect. Dienogest carries a higher risk of side effects.\nCLINICAL TRIAL: gov: NCT03890042.","container-title":"International Journal of Gynaecology and Obstetrics: The Official Organ of the International Federation of Gynaecology and Obstetrics","DOI":"10.1002/ijgo.13600","ISSN":"1879-3479","issue":"2","journalAbbreviation":"Int J Gynaecol Obstet","language":"eng","note":"PMID: 33454995","page":"263-269","source":"PubMed","title":"Comparison of dienogest versus combined oral contraceptive pills in the treatment of women with adenomyosis: A randomized clinical trial","title-short":"Comparison of dienogest versus combined oral contraceptive pills in the treatment of women with adenomyosis","volume":"154","author":[{"family":"Hassanin","given":"Ahmed I."},{"family":"Youssef","given":"Ahmed A."},{"family":"Yousef","given":"Asmaa M."},{"family":"Ali","given":"Mohammed K."}],"issued":{"date-parts":[["2021",8]]}}},{"id":3220,"uris":["http://zotero.org/users/10685020/items/AJMHZQ5G"],"itemData":{"id":3220,"type":"article-journal","abstract":"PURPOSE: The goal of this study was to examine the efficacy and safety of the levonorgestrel intrauterine system (LNG-IUS) versus dienogest (DNG) in female subjects with symptomatic uterine adenomyosis.\nMETHODS: This study enrolled 117 women with symptomatic adenomyosis who visited our hospital from May 1, 2019, to June 30, 2022. Participants were randomized to either the LNG-IUS group (n = 48) or the DNG group (n = 79) in an as-controlled clinical trial for 36 months. Visual analog scale (VAS) scores, uterine volume, endometrial thickness, serum carcinoma antigen 125 level, estradiol, follicle-stimulating hormone, luteinizing hormone, and side effects were assessed to compare the efficacy of LNG-IUS and DNG.\nFINDINGS: The VAS pain score was significantly decreased in both groups after 3 months of treatment. Three months later, patients receiving DNG reported significantly lower VAS scores compared with those treated with LNG- IUS (P &lt; 0.05). Compared with LNG-IUS, DNG effectively controlled uterine volume growth after 12 months of treatment but neither significantly reduced uterine volume. During the treatment period, endometrial thickness in both groups was maintained at 0.4 to 0.7 cm.\nIMPLICATIONS: Both DNG and LNG-IUS significantly improved adenomyosis-associated pain after 3 months of treatment. Compared with LNG-IUS, DNG was shown to continuously relieve the symptoms of pain and effectively control the growth of uterine volume.","container-title":"Clinical Therapeutics","DOI":"10.1016/j.clinthera.2023.07.019","ISSN":"1879-114X","issue":"10","journalAbbreviation":"Clin Ther","language":"eng","note":"PMID: 37599165","page":"973-976","source":"PubMed","title":"Compare the Efficacy of Dienogest and the Levonorgestrel Intrauterine System in Women with Adenomyosis","volume":"45","author":[{"family":"Guo","given":"Weina"},{"family":"Lin","given":"Yuchen"},{"family":"Hu","given":"Sijian"},{"family":"Shen","given":"Yi"}],"issued":{"date-parts":[["2023",10]]}}},{"id":3222,"uris":["http://zotero.org/users/10685020/items/ESFEU9E3"],"itemData":{"id":3222,"type":"article-journal","abstract":"BACKGROUND: Medical management of adenomyosis is an emerging perspective in modern gynecology. Though levonorgestrel intrauterine system (LNG-IUS) and dienogest (DNG) effectively relieve symptoms in adenomyosis, neither has been approved for the same indication. Our study aims to compare the efficacy and safety of these progestins in treating adenomyosis.\nOBJECTIVE: To study the efficacy and safety of LNG-IUS versus DNG in patients with symptomatic adenomyosis.\nDESIGN: Open-labeled, parallel, single-centered, randomized clinical trial.\nMETHODS: Patients with adenomyosis-associated pain with or without abnormal uterine bleeding were randomly allocated to either LNG-IUS group or DNG group. The primary outcome was a reduction in painful symptoms after 12 weeks of treatment measured by visual analog scale (VAS) score. Changes in menstrual blood loss (MBL), improvement in quality of life (QoL), and adverse drug reactions were also analyzed.\nRESULTS: The VAS score significantly decreased from baseline in both groups. The baseline and post-treatment VAS scores in the LNG-IUS group were 6.41 ± 1.07 and 3.41 ± 1.04 (p = &lt;0.001) and in the DNG group, were 6.41 ± 0.95 and 3.12 ± 1.40 (p = &lt;0.001), respectively. A significantly greater proportion of patients in the LNG-IUS group experienced lighter MBL as compared to the DNG group [27/30 (90%) in the LNG-IUS group versus 17/22 (77.2%) in the DNG group (p = 0.006)]. Both the groups had improvement in QOL scores calculated by the World Heath Organisation QOL scale (WHOQOL BREF) questionnaire; however, it was more pronounced in the DNG group [(28.76 ± 30.47 in the LNG-IUS group versus 48.26 ± 44.91 in the DNG group (p = 0.04)]. Both the agents were safe as there were no reported major adverse drug reactions.\nCONCLUSION: DNG can be an effective and safe alternative to LNG-IUS for the medical management of adenomyosis.\nTRIAL REGISTRATION: The trial was prospectively registered at the clinical trial registry - India (CTRI) vide CTRI number CTRI/2020/05/025186.","container-title":"Therapeutic Advances in Reproductive Health","DOI":"10.1177/26334941241227401","ISSN":"2633-4941","journalAbbreviation":"Ther Adv Reprod Health","language":"eng","note":"PMID: 38283750\nPMCID: PMC10812097","page":"26334941241227401","source":"PubMed","title":"Comparison of efficacy between levonorgestrel intrauterine system and dienogest in adenomyosis: a randomized clinical trial","title-short":"Comparison of efficacy between levonorgestrel intrauterine system and dienogest in adenomyosis","volume":"18","author":[{"family":"Choudhury","given":"Satish"},{"family":"Jena","given":"Saubhagya Kumar"},{"family":"Mitra","given":"Subarna"},{"family":"Padhy","given":"Biswa Mohan"},{"family":"Mohakud","given":"Sudipta"}],"issued":{"date-parts":[["2024"]]}}}],"schema":"https://github.com/citation-style-language/schema/raw/master/csl-citation.json"} </w:instrText>
            </w:r>
            <w:r w:rsidRPr="004F457C">
              <w:rPr>
                <w:b w:val="0"/>
                <w:bCs w:val="0"/>
                <w:sz w:val="18"/>
                <w:szCs w:val="18"/>
                <w:lang w:val="en-GB"/>
              </w:rPr>
              <w:fldChar w:fldCharType="separate"/>
            </w:r>
            <w:r w:rsidRPr="004F457C">
              <w:rPr>
                <w:b w:val="0"/>
                <w:bCs w:val="0"/>
                <w:color w:val="auto"/>
                <w:kern w:val="0"/>
                <w:sz w:val="18"/>
                <w:szCs w:val="18"/>
                <w:vertAlign w:val="superscript"/>
                <w:lang w:val="en-US"/>
              </w:rPr>
              <w:t>25,26,28,29</w:t>
            </w:r>
            <w:r w:rsidRPr="004F457C">
              <w:rPr>
                <w:b w:val="0"/>
                <w:bCs w:val="0"/>
                <w:sz w:val="18"/>
                <w:szCs w:val="18"/>
                <w:lang w:val="en-GB"/>
              </w:rPr>
              <w:fldChar w:fldCharType="end"/>
            </w:r>
          </w:p>
        </w:tc>
        <w:tc>
          <w:tcPr>
            <w:tcW w:w="2273" w:type="dxa"/>
            <w:tcBorders>
              <w:top w:val="single" w:sz="4" w:space="0" w:color="auto"/>
            </w:tcBorders>
          </w:tcPr>
          <w:p w14:paraId="14BF436E" w14:textId="77777777" w:rsidR="00307A14" w:rsidRPr="004F457C" w:rsidRDefault="00307A14" w:rsidP="00307A14">
            <w:pPr>
              <w:spacing w:line="360" w:lineRule="auto"/>
              <w:contextualSpacing/>
              <w:jc w:val="both"/>
              <w:rPr>
                <w:b w:val="0"/>
                <w:bCs w:val="0"/>
                <w:sz w:val="18"/>
                <w:szCs w:val="18"/>
                <w:lang w:val="en-GB"/>
              </w:rPr>
            </w:pPr>
            <w:r w:rsidRPr="004F457C">
              <w:rPr>
                <w:b w:val="0"/>
                <w:bCs w:val="0"/>
                <w:sz w:val="18"/>
                <w:szCs w:val="18"/>
                <w:lang w:val="en-GB"/>
              </w:rPr>
              <w:t>3</w:t>
            </w:r>
            <w:r w:rsidRPr="004F457C">
              <w:rPr>
                <w:b w:val="0"/>
                <w:bCs w:val="0"/>
                <w:sz w:val="18"/>
                <w:szCs w:val="18"/>
                <w:lang w:val="en-GB"/>
              </w:rPr>
              <w:fldChar w:fldCharType="begin"/>
            </w:r>
            <w:r w:rsidRPr="004F457C">
              <w:rPr>
                <w:b w:val="0"/>
                <w:bCs w:val="0"/>
                <w:sz w:val="18"/>
                <w:szCs w:val="18"/>
                <w:lang w:val="en-GB"/>
              </w:rPr>
              <w:instrText xml:space="preserve"> ADDIN ZOTERO_ITEM CSL_CITATION {"citationID":"gy9UpCx1","properties":{"formattedCitation":"\\super 25,26,29\\nosupersub{}","plainCitation":"25,26,29","noteIndex":0},"citationItems":[{"id":540,"uris":["http://zotero.org/users/10685020/items/7KZZP4LP"],"itemData":{"id":540,"type":"article-journal","abstract":"OBJECTIVE: To evaluate the efficacy and safety of dienogest (DNG), a progestational 19-norsteroid, in patients with symptomatic adenomyosis.\nDESIGN: Phase III, randomized, double-blind, multicenter, placebo-controlled study.\nSETTING: Clinical study sites in Japan.\nPATIENT(S): Sixty-seven patients with adenomyosis.\nINTERVENTION(S): Patients were randomly assigned to receive DNG (2 mg/d, orally) or placebo for 16 weeks. In cases of complicated anemia, patients were treated for anemia before randomization.\nMAIN OUTCOME MEASURE(S): The primary end point was the change from baseline to after treatment pain score, using zero- to three-point verbal rating scales that defined pain severity according to limited ability to work and need for analgesics. The visual analogue scale was used as another pain parameter.\nRESULT(S): Decreases from baseline in the pain score and the visual analogue scale at the end of treatment were significantly more in the DNG group than in the placebo group (P&lt;.001). During the treatment period, almost all of the patients treated with DNG experienced irregular uterine bleeding and one patient had mild anemia. No severe cases of anemia were observed.\nCONCLUSION(S): These results suggest that DNG is effective and well tolerated in the treatment for painful symptoms associated with adenomyosis not complicated by severe uterine enlargement or severe anemia.\nCLINICAL TRIAL REGISTRATION NUMBER: JapicCTI-142642(en).","container-title":"Fertility and Sterility","DOI":"10.1016/j.fertnstert.2017.07.021","ISSN":"1556-5653","issue":"4","journalAbbreviation":"Fertil Steril","language":"eng","note":"PMID: 28911934","page":"673-678","source":"PubMed","title":"Evaluation of the efficacy and safety of dienogest in the treatment of painful symptoms in patients with adenomyosis: a randomized, double-blind, multicenter, placebo-controlled study","title-short":"Evaluation of the efficacy and safety of dienogest in the treatment of painful symptoms in patients with adenomyosis","volume":"108","author":[{"family":"Osuga","given":"Yutaka"},{"family":"Fujimoto-Okabe","given":"Haruka"},{"family":"Hagino","given":"Atsushi"}],"issued":{"date-parts":[["2017",10]]}}},{"id":603,"uris":["http://zotero.org/users/10685020/items/Q5RJJLV7"],"itemData":{"id":603,"type":"article-journal","abstract":"OBJECTIVE: To compare the efficacy and safety of dienogest with combined oral contraceptives (COCs) for treating adenomyosis-associated symptoms.\nMETHODS: This was a randomized clinical trial including women with symptomatic adenomyosis conducted from March 1, 2019 to August 1, 2020 at Assiut Woman's Health Hospital, Egypt. Participants were randomly assigned to the dienogest group or COCs group. The primary outcome was the level of adenomyosis-associated pain from before to 6 months after treatment measured by a visual analog scale (VAS). Changes in the uterine bleeding pattern, uterine volume, and uterine artery blood flow were also reported.\nRESULTS: The VAS score of pain was significantly decreased in both groups; however, the decreased rate was more pronounced in the dienogest group (3.21 ± 1.18) in comparison with the COCs group (4.92 ± 1.22). Bleeding pattern was improved greatly; uterine volume and uterine artery blood flow decreased significantly in the dienogest group. However, women in the dienogest group reported a higher rate of side effects.\nCONCLUSION: Dienogest and COCs are effective in treating adenomyosis-associated symptoms after 6 months of use but dienogest is more effective. The decrease in uterine volume and uterine artery blood flow may be the cause of the treatment effect. Dienogest carries a higher risk of side effects.\nCLINICAL TRIAL: gov: NCT03890042.","container-title":"International Journal of Gynaecology and Obstetrics: The Official Organ of the International Federation of Gynaecology and Obstetrics","DOI":"10.1002/ijgo.13600","ISSN":"1879-3479","issue":"2","journalAbbreviation":"Int J Gynaecol Obstet","language":"eng","note":"PMID: 33454995","page":"263-269","source":"PubMed","title":"Comparison of dienogest versus combined oral contraceptive pills in the treatment of women with adenomyosis: A randomized clinical trial","title-short":"Comparison of dienogest versus combined oral contraceptive pills in the treatment of women with adenomyosis","volume":"154","author":[{"family":"Hassanin","given":"Ahmed I."},{"family":"Youssef","given":"Ahmed A."},{"family":"Yousef","given":"Asmaa M."},{"family":"Ali","given":"Mohammed K."}],"issued":{"date-parts":[["2021",8]]}}},{"id":3222,"uris":["http://zotero.org/users/10685020/items/ESFEU9E3"],"itemData":{"id":3222,"type":"article-journal","abstract":"BACKGROUND: Medical management of adenomyosis is an emerging perspective in modern gynecology. Though levonorgestrel intrauterine system (LNG-IUS) and dienogest (DNG) effectively relieve symptoms in adenomyosis, neither has been approved for the same indication. Our study aims to compare the efficacy and safety of these progestins in treating adenomyosis.\nOBJECTIVE: To study the efficacy and safety of LNG-IUS versus DNG in patients with symptomatic adenomyosis.\nDESIGN: Open-labeled, parallel, single-centered, randomized clinical trial.\nMETHODS: Patients with adenomyosis-associated pain with or without abnormal uterine bleeding were randomly allocated to either LNG-IUS group or DNG group. The primary outcome was a reduction in painful symptoms after 12 weeks of treatment measured by visual analog scale (VAS) score. Changes in menstrual blood loss (MBL), improvement in quality of life (QoL), and adverse drug reactions were also analyzed.\nRESULTS: The VAS score significantly decreased from baseline in both groups. The baseline and post-treatment VAS scores in the LNG-IUS group were 6.41 ± 1.07 and 3.41 ± 1.04 (p = &lt;0.001) and in the DNG group, were 6.41 ± 0.95 and 3.12 ± 1.40 (p = &lt;0.001), respectively. A significantly greater proportion of patients in the LNG-IUS group experienced lighter MBL as compared to the DNG group [27/30 (90%) in the LNG-IUS group versus 17/22 (77.2%) in the DNG group (p = 0.006)]. Both the groups had improvement in QOL scores calculated by the World Heath Organisation QOL scale (WHOQOL BREF) questionnaire; however, it was more pronounced in the DNG group [(28.76 ± 30.47 in the LNG-IUS group versus 48.26 ± 44.91 in the DNG group (p = 0.04)]. Both the agents were safe as there were no reported major adverse drug reactions.\nCONCLUSION: DNG can be an effective and safe alternative to LNG-IUS for the medical management of adenomyosis.\nTRIAL REGISTRATION: The trial was prospectively registered at the clinical trial registry - India (CTRI) vide CTRI number CTRI/2020/05/025186.","container-title":"Therapeutic Advances in Reproductive Health","DOI":"10.1177/26334941241227401","ISSN":"2633-4941","journalAbbreviation":"Ther Adv Reprod Health","language":"eng","note":"PMID: 38283750\nPMCID: PMC10812097","page":"26334941241227401","source":"PubMed","title":"Comparison of efficacy between levonorgestrel intrauterine system and dienogest in adenomyosis: a randomized clinical trial","title-short":"Comparison of efficacy between levonorgestrel intrauterine system and dienogest in adenomyosis","volume":"18","author":[{"family":"Choudhury","given":"Satish"},{"family":"Jena","given":"Saubhagya Kumar"},{"family":"Mitra","given":"Subarna"},{"family":"Padhy","given":"Biswa Mohan"},{"family":"Mohakud","given":"Sudipta"}],"issued":{"date-parts":[["2024"]]}}}],"schema":"https://github.com/citation-style-language/schema/raw/master/csl-citation.json"} </w:instrText>
            </w:r>
            <w:r w:rsidRPr="004F457C">
              <w:rPr>
                <w:b w:val="0"/>
                <w:bCs w:val="0"/>
                <w:sz w:val="18"/>
                <w:szCs w:val="18"/>
                <w:lang w:val="en-GB"/>
              </w:rPr>
              <w:fldChar w:fldCharType="separate"/>
            </w:r>
            <w:r w:rsidRPr="004F457C">
              <w:rPr>
                <w:b w:val="0"/>
                <w:bCs w:val="0"/>
                <w:color w:val="auto"/>
                <w:kern w:val="0"/>
                <w:sz w:val="18"/>
                <w:szCs w:val="18"/>
                <w:vertAlign w:val="superscript"/>
                <w:lang w:val="en-US"/>
              </w:rPr>
              <w:t>25,26,29</w:t>
            </w:r>
            <w:r w:rsidRPr="004F457C">
              <w:rPr>
                <w:b w:val="0"/>
                <w:bCs w:val="0"/>
                <w:sz w:val="18"/>
                <w:szCs w:val="18"/>
                <w:lang w:val="en-GB"/>
              </w:rPr>
              <w:fldChar w:fldCharType="end"/>
            </w:r>
          </w:p>
        </w:tc>
        <w:tc>
          <w:tcPr>
            <w:tcW w:w="2539" w:type="dxa"/>
            <w:tcBorders>
              <w:top w:val="single" w:sz="4" w:space="0" w:color="auto"/>
            </w:tcBorders>
          </w:tcPr>
          <w:p w14:paraId="088A8431" w14:textId="77777777" w:rsidR="00307A14" w:rsidRPr="004F457C" w:rsidRDefault="00307A14" w:rsidP="00307A14">
            <w:pPr>
              <w:spacing w:line="360" w:lineRule="auto"/>
              <w:contextualSpacing/>
              <w:jc w:val="both"/>
              <w:rPr>
                <w:b w:val="0"/>
                <w:bCs w:val="0"/>
                <w:sz w:val="18"/>
                <w:szCs w:val="18"/>
                <w:lang w:val="en-GB"/>
              </w:rPr>
            </w:pPr>
            <w:r w:rsidRPr="004F457C">
              <w:rPr>
                <w:b w:val="0"/>
                <w:bCs w:val="0"/>
                <w:sz w:val="18"/>
                <w:szCs w:val="18"/>
                <w:lang w:val="en-GB"/>
              </w:rPr>
              <w:t>3</w:t>
            </w:r>
            <w:r w:rsidRPr="004F457C">
              <w:rPr>
                <w:b w:val="0"/>
                <w:bCs w:val="0"/>
                <w:sz w:val="18"/>
                <w:szCs w:val="18"/>
                <w:lang w:val="en-GB"/>
              </w:rPr>
              <w:fldChar w:fldCharType="begin"/>
            </w:r>
            <w:r w:rsidRPr="004F457C">
              <w:rPr>
                <w:b w:val="0"/>
                <w:bCs w:val="0"/>
                <w:sz w:val="18"/>
                <w:szCs w:val="18"/>
                <w:lang w:val="en-GB"/>
              </w:rPr>
              <w:instrText xml:space="preserve"> ADDIN ZOTERO_ITEM CSL_CITATION {"citationID":"t6L8J636","properties":{"formattedCitation":"\\super 26,28,29\\nosupersub{}","plainCitation":"26,28,29","noteIndex":0},"citationItems":[{"id":603,"uris":["http://zotero.org/users/10685020/items/Q5RJJLV7"],"itemData":{"id":603,"type":"article-journal","abstract":"OBJECTIVE: To compare the efficacy and safety of dienogest with combined oral contraceptives (COCs) for treating adenomyosis-associated symptoms.\nMETHODS: This was a randomized clinical trial including women with symptomatic adenomyosis conducted from March 1, 2019 to August 1, 2020 at Assiut Woman's Health Hospital, Egypt. Participants were randomly assigned to the dienogest group or COCs group. The primary outcome was the level of adenomyosis-associated pain from before to 6 months after treatment measured by a visual analog scale (VAS). Changes in the uterine bleeding pattern, uterine volume, and uterine artery blood flow were also reported.\nRESULTS: The VAS score of pain was significantly decreased in both groups; however, the decreased rate was more pronounced in the dienogest group (3.21 ± 1.18) in comparison with the COCs group (4.92 ± 1.22). Bleeding pattern was improved greatly; uterine volume and uterine artery blood flow decreased significantly in the dienogest group. However, women in the dienogest group reported a higher rate of side effects.\nCONCLUSION: Dienogest and COCs are effective in treating adenomyosis-associated symptoms after 6 months of use but dienogest is more effective. The decrease in uterine volume and uterine artery blood flow may be the cause of the treatment effect. Dienogest carries a higher risk of side effects.\nCLINICAL TRIAL: gov: NCT03890042.","container-title":"International Journal of Gynaecology and Obstetrics: The Official Organ of the International Federation of Gynaecology and Obstetrics","DOI":"10.1002/ijgo.13600","ISSN":"1879-3479","issue":"2","journalAbbreviation":"Int J Gynaecol Obstet","language":"eng","note":"PMID: 33454995","page":"263-269","source":"PubMed","title":"Comparison of dienogest versus combined oral contraceptive pills in the treatment of women with adenomyosis: A randomized clinical trial","title-short":"Comparison of dienogest versus combined oral contraceptive pills in the treatment of women with adenomyosis","volume":"154","author":[{"family":"Hassanin","given":"Ahmed I."},{"family":"Youssef","given":"Ahmed A."},{"family":"Yousef","given":"Asmaa M."},{"family":"Ali","given":"Mohammed K."}],"issued":{"date-parts":[["2021",8]]}}},{"id":3220,"uris":["http://zotero.org/users/10685020/items/AJMHZQ5G"],"itemData":{"id":3220,"type":"article-journal","abstract":"PURPOSE: The goal of this study was to examine the efficacy and safety of the levonorgestrel intrauterine system (LNG-IUS) versus dienogest (DNG) in female subjects with symptomatic uterine adenomyosis.\nMETHODS: This study enrolled 117 women with symptomatic adenomyosis who visited our hospital from May 1, 2019, to June 30, 2022. Participants were randomized to either the LNG-IUS group (n = 48) or the DNG group (n = 79) in an as-controlled clinical trial for 36 months. Visual analog scale (VAS) scores, uterine volume, endometrial thickness, serum carcinoma antigen 125 level, estradiol, follicle-stimulating hormone, luteinizing hormone, and side effects were assessed to compare the efficacy of LNG-IUS and DNG.\nFINDINGS: The VAS pain score was significantly decreased in both groups after 3 months of treatment. Three months later, patients receiving DNG reported significantly lower VAS scores compared with those treated with LNG- IUS (P &lt; 0.05). Compared with LNG-IUS, DNG effectively controlled uterine volume growth after 12 months of treatment but neither significantly reduced uterine volume. During the treatment period, endometrial thickness in both groups was maintained at 0.4 to 0.7 cm.\nIMPLICATIONS: Both DNG and LNG-IUS significantly improved adenomyosis-associated pain after 3 months of treatment. Compared with LNG-IUS, DNG was shown to continuously relieve the symptoms of pain and effectively control the growth of uterine volume.","container-title":"Clinical Therapeutics","DOI":"10.1016/j.clinthera.2023.07.019","ISSN":"1879-114X","issue":"10","journalAbbreviation":"Clin Ther","language":"eng","note":"PMID: 37599165","page":"973-976","source":"PubMed","title":"Compare the Efficacy of Dienogest and the Levonorgestrel Intrauterine System in Women with Adenomyosis","volume":"45","author":[{"family":"Guo","given":"Weina"},{"family":"Lin","given":"Yuchen"},{"family":"Hu","given":"Sijian"},{"family":"Shen","given":"Yi"}],"issued":{"date-parts":[["2023",10]]}}},{"id":3222,"uris":["http://zotero.org/users/10685020/items/ESFEU9E3"],"itemData":{"id":3222,"type":"article-journal","abstract":"BACKGROUND: Medical management of adenomyosis is an emerging perspective in modern gynecology. Though levonorgestrel intrauterine system (LNG-IUS) and dienogest (DNG) effectively relieve symptoms in adenomyosis, neither has been approved for the same indication. Our study aims to compare the efficacy and safety of these progestins in treating adenomyosis.\nOBJECTIVE: To study the efficacy and safety of LNG-IUS versus DNG in patients with symptomatic adenomyosis.\nDESIGN: Open-labeled, parallel, single-centered, randomized clinical trial.\nMETHODS: Patients with adenomyosis-associated pain with or without abnormal uterine bleeding were randomly allocated to either LNG-IUS group or DNG group. The primary outcome was a reduction in painful symptoms after 12 weeks of treatment measured by visual analog scale (VAS) score. Changes in menstrual blood loss (MBL), improvement in quality of life (QoL), and adverse drug reactions were also analyzed.\nRESULTS: The VAS score significantly decreased from baseline in both groups. The baseline and post-treatment VAS scores in the LNG-IUS group were 6.41 ± 1.07 and 3.41 ± 1.04 (p = &lt;0.001) and in the DNG group, were 6.41 ± 0.95 and 3.12 ± 1.40 (p = &lt;0.001), respectively. A significantly greater proportion of patients in the LNG-IUS group experienced lighter MBL as compared to the DNG group [27/30 (90%) in the LNG-IUS group versus 17/22 (77.2%) in the DNG group (p = 0.006)]. Both the groups had improvement in QOL scores calculated by the World Heath Organisation QOL scale (WHOQOL BREF) questionnaire; however, it was more pronounced in the DNG group [(28.76 ± 30.47 in the LNG-IUS group versus 48.26 ± 44.91 in the DNG group (p = 0.04)]. Both the agents were safe as there were no reported major adverse drug reactions.\nCONCLUSION: DNG can be an effective and safe alternative to LNG-IUS for the medical management of adenomyosis.\nTRIAL REGISTRATION: The trial was prospectively registered at the clinical trial registry - India (CTRI) vide CTRI number CTRI/2020/05/025186.","container-title":"Therapeutic Advances in Reproductive Health","DOI":"10.1177/26334941241227401","ISSN":"2633-4941","journalAbbreviation":"Ther Adv Reprod Health","language":"eng","note":"PMID: 38283750\nPMCID: PMC10812097","page":"26334941241227401","source":"PubMed","title":"Comparison of efficacy between levonorgestrel intrauterine system and dienogest in adenomyosis: a randomized clinical trial","title-short":"Comparison of efficacy between levonorgestrel intrauterine system and dienogest in adenomyosis","volume":"18","author":[{"family":"Choudhury","given":"Satish"},{"family":"Jena","given":"Saubhagya Kumar"},{"family":"Mitra","given":"Subarna"},{"family":"Padhy","given":"Biswa Mohan"},{"family":"Mohakud","given":"Sudipta"}],"issued":{"date-parts":[["2024"]]}}}],"schema":"https://github.com/citation-style-language/schema/raw/master/csl-citation.json"} </w:instrText>
            </w:r>
            <w:r w:rsidRPr="004F457C">
              <w:rPr>
                <w:b w:val="0"/>
                <w:bCs w:val="0"/>
                <w:sz w:val="18"/>
                <w:szCs w:val="18"/>
                <w:lang w:val="en-GB"/>
              </w:rPr>
              <w:fldChar w:fldCharType="separate"/>
            </w:r>
            <w:r w:rsidRPr="004F457C">
              <w:rPr>
                <w:b w:val="0"/>
                <w:bCs w:val="0"/>
                <w:color w:val="auto"/>
                <w:kern w:val="0"/>
                <w:sz w:val="18"/>
                <w:szCs w:val="18"/>
                <w:vertAlign w:val="superscript"/>
                <w:lang w:val="en-US"/>
              </w:rPr>
              <w:t>26,28,29</w:t>
            </w:r>
            <w:r w:rsidRPr="004F457C">
              <w:rPr>
                <w:b w:val="0"/>
                <w:bCs w:val="0"/>
                <w:sz w:val="18"/>
                <w:szCs w:val="18"/>
                <w:lang w:val="en-GB"/>
              </w:rPr>
              <w:fldChar w:fldCharType="end"/>
            </w:r>
          </w:p>
        </w:tc>
      </w:tr>
      <w:tr w:rsidR="00307A14" w:rsidRPr="008C103E" w14:paraId="668B4CEF" w14:textId="77777777" w:rsidTr="00307A14">
        <w:tc>
          <w:tcPr>
            <w:tcW w:w="2552" w:type="dxa"/>
          </w:tcPr>
          <w:p w14:paraId="61286217" w14:textId="77777777" w:rsidR="00307A14" w:rsidRPr="004F457C" w:rsidRDefault="00307A14" w:rsidP="00307A14">
            <w:pPr>
              <w:spacing w:line="360" w:lineRule="auto"/>
              <w:contextualSpacing/>
              <w:jc w:val="both"/>
              <w:rPr>
                <w:b w:val="0"/>
                <w:bCs w:val="0"/>
                <w:sz w:val="18"/>
                <w:szCs w:val="18"/>
                <w:lang w:val="en-GB"/>
              </w:rPr>
            </w:pPr>
            <w:r w:rsidRPr="004F457C">
              <w:rPr>
                <w:b w:val="0"/>
                <w:bCs w:val="0"/>
                <w:sz w:val="18"/>
                <w:szCs w:val="18"/>
                <w:lang w:val="en-GB"/>
              </w:rPr>
              <w:t>Treatments</w:t>
            </w:r>
          </w:p>
        </w:tc>
        <w:tc>
          <w:tcPr>
            <w:tcW w:w="2258" w:type="dxa"/>
          </w:tcPr>
          <w:p w14:paraId="6547F5B4" w14:textId="77777777" w:rsidR="00307A14" w:rsidRPr="004F457C" w:rsidRDefault="00307A14" w:rsidP="00307A14">
            <w:pPr>
              <w:spacing w:line="360" w:lineRule="auto"/>
              <w:contextualSpacing/>
              <w:jc w:val="both"/>
              <w:rPr>
                <w:b w:val="0"/>
                <w:bCs w:val="0"/>
                <w:sz w:val="18"/>
                <w:szCs w:val="18"/>
                <w:lang w:val="en-GB"/>
              </w:rPr>
            </w:pPr>
            <w:r w:rsidRPr="004F457C">
              <w:rPr>
                <w:b w:val="0"/>
                <w:bCs w:val="0"/>
                <w:sz w:val="18"/>
                <w:szCs w:val="18"/>
                <w:lang w:val="en-GB"/>
              </w:rPr>
              <w:t>COC</w:t>
            </w:r>
          </w:p>
          <w:p w14:paraId="14A9E312" w14:textId="77777777" w:rsidR="00307A14" w:rsidRPr="004F457C" w:rsidRDefault="00307A14" w:rsidP="00307A14">
            <w:pPr>
              <w:spacing w:line="360" w:lineRule="auto"/>
              <w:contextualSpacing/>
              <w:jc w:val="both"/>
              <w:rPr>
                <w:b w:val="0"/>
                <w:bCs w:val="0"/>
                <w:sz w:val="18"/>
                <w:szCs w:val="18"/>
                <w:lang w:val="en-GB"/>
              </w:rPr>
            </w:pPr>
            <w:r w:rsidRPr="004F457C">
              <w:rPr>
                <w:b w:val="0"/>
                <w:bCs w:val="0"/>
                <w:sz w:val="18"/>
                <w:szCs w:val="18"/>
                <w:lang w:val="en-GB"/>
              </w:rPr>
              <w:t>DNG</w:t>
            </w:r>
          </w:p>
          <w:p w14:paraId="5478D37F" w14:textId="77777777" w:rsidR="00307A14" w:rsidRPr="004F457C" w:rsidRDefault="00307A14" w:rsidP="00307A14">
            <w:pPr>
              <w:spacing w:line="360" w:lineRule="auto"/>
              <w:contextualSpacing/>
              <w:jc w:val="both"/>
              <w:rPr>
                <w:b w:val="0"/>
                <w:bCs w:val="0"/>
                <w:sz w:val="18"/>
                <w:szCs w:val="18"/>
                <w:lang w:val="en-GB"/>
              </w:rPr>
            </w:pPr>
            <w:r w:rsidRPr="004F457C">
              <w:rPr>
                <w:b w:val="0"/>
                <w:bCs w:val="0"/>
                <w:sz w:val="18"/>
                <w:szCs w:val="18"/>
                <w:lang w:val="en-GB"/>
              </w:rPr>
              <w:t>LNG-IUS</w:t>
            </w:r>
          </w:p>
          <w:p w14:paraId="3A56A48D" w14:textId="77777777" w:rsidR="00307A14" w:rsidRPr="004F457C" w:rsidRDefault="00307A14" w:rsidP="00307A14">
            <w:pPr>
              <w:spacing w:line="360" w:lineRule="auto"/>
              <w:contextualSpacing/>
              <w:jc w:val="both"/>
              <w:rPr>
                <w:b w:val="0"/>
                <w:bCs w:val="0"/>
                <w:sz w:val="18"/>
                <w:szCs w:val="18"/>
                <w:lang w:val="en-GB"/>
              </w:rPr>
            </w:pPr>
            <w:r w:rsidRPr="004F457C">
              <w:rPr>
                <w:b w:val="0"/>
                <w:bCs w:val="0"/>
                <w:sz w:val="18"/>
                <w:szCs w:val="18"/>
                <w:lang w:val="en-GB"/>
              </w:rPr>
              <w:t>Placebo</w:t>
            </w:r>
          </w:p>
        </w:tc>
        <w:tc>
          <w:tcPr>
            <w:tcW w:w="2273" w:type="dxa"/>
          </w:tcPr>
          <w:p w14:paraId="28F380E7" w14:textId="77777777" w:rsidR="00307A14" w:rsidRPr="004F457C" w:rsidRDefault="00307A14" w:rsidP="00307A14">
            <w:pPr>
              <w:spacing w:line="360" w:lineRule="auto"/>
              <w:contextualSpacing/>
              <w:jc w:val="both"/>
              <w:rPr>
                <w:b w:val="0"/>
                <w:bCs w:val="0"/>
                <w:sz w:val="18"/>
                <w:szCs w:val="18"/>
                <w:lang w:val="en-GB"/>
              </w:rPr>
            </w:pPr>
            <w:r w:rsidRPr="004F457C">
              <w:rPr>
                <w:b w:val="0"/>
                <w:bCs w:val="0"/>
                <w:sz w:val="18"/>
                <w:szCs w:val="18"/>
                <w:lang w:val="en-GB"/>
              </w:rPr>
              <w:t>COC</w:t>
            </w:r>
          </w:p>
          <w:p w14:paraId="20A4E2EE" w14:textId="77777777" w:rsidR="00307A14" w:rsidRPr="004F457C" w:rsidRDefault="00307A14" w:rsidP="00307A14">
            <w:pPr>
              <w:spacing w:line="360" w:lineRule="auto"/>
              <w:contextualSpacing/>
              <w:jc w:val="both"/>
              <w:rPr>
                <w:b w:val="0"/>
                <w:bCs w:val="0"/>
                <w:sz w:val="18"/>
                <w:szCs w:val="18"/>
                <w:lang w:val="en-GB"/>
              </w:rPr>
            </w:pPr>
            <w:r w:rsidRPr="004F457C">
              <w:rPr>
                <w:b w:val="0"/>
                <w:bCs w:val="0"/>
                <w:sz w:val="18"/>
                <w:szCs w:val="18"/>
                <w:lang w:val="en-GB"/>
              </w:rPr>
              <w:t>DNG</w:t>
            </w:r>
          </w:p>
          <w:p w14:paraId="70A28319" w14:textId="77777777" w:rsidR="00307A14" w:rsidRPr="004F457C" w:rsidRDefault="00307A14" w:rsidP="00307A14">
            <w:pPr>
              <w:spacing w:line="360" w:lineRule="auto"/>
              <w:contextualSpacing/>
              <w:jc w:val="both"/>
              <w:rPr>
                <w:b w:val="0"/>
                <w:bCs w:val="0"/>
                <w:sz w:val="18"/>
                <w:szCs w:val="18"/>
                <w:lang w:val="en-GB"/>
              </w:rPr>
            </w:pPr>
            <w:r w:rsidRPr="004F457C">
              <w:rPr>
                <w:b w:val="0"/>
                <w:bCs w:val="0"/>
                <w:sz w:val="18"/>
                <w:szCs w:val="18"/>
                <w:lang w:val="en-GB"/>
              </w:rPr>
              <w:t>LNG-IUS</w:t>
            </w:r>
          </w:p>
          <w:p w14:paraId="258C5097" w14:textId="77777777" w:rsidR="00307A14" w:rsidRPr="004F457C" w:rsidRDefault="00307A14" w:rsidP="00307A14">
            <w:pPr>
              <w:spacing w:line="360" w:lineRule="auto"/>
              <w:contextualSpacing/>
              <w:jc w:val="both"/>
              <w:rPr>
                <w:b w:val="0"/>
                <w:bCs w:val="0"/>
                <w:sz w:val="18"/>
                <w:szCs w:val="18"/>
                <w:lang w:val="en-GB"/>
              </w:rPr>
            </w:pPr>
            <w:r w:rsidRPr="004F457C">
              <w:rPr>
                <w:b w:val="0"/>
                <w:bCs w:val="0"/>
                <w:sz w:val="18"/>
                <w:szCs w:val="18"/>
                <w:lang w:val="en-GB"/>
              </w:rPr>
              <w:t>Placebo</w:t>
            </w:r>
          </w:p>
        </w:tc>
        <w:tc>
          <w:tcPr>
            <w:tcW w:w="2539" w:type="dxa"/>
          </w:tcPr>
          <w:p w14:paraId="12FC8A19" w14:textId="77777777" w:rsidR="00307A14" w:rsidRPr="004F457C" w:rsidRDefault="00307A14" w:rsidP="00307A14">
            <w:pPr>
              <w:spacing w:line="360" w:lineRule="auto"/>
              <w:contextualSpacing/>
              <w:jc w:val="both"/>
              <w:rPr>
                <w:b w:val="0"/>
                <w:bCs w:val="0"/>
                <w:sz w:val="18"/>
                <w:szCs w:val="18"/>
                <w:lang w:val="en-GB"/>
              </w:rPr>
            </w:pPr>
            <w:r w:rsidRPr="004F457C">
              <w:rPr>
                <w:b w:val="0"/>
                <w:bCs w:val="0"/>
                <w:sz w:val="18"/>
                <w:szCs w:val="18"/>
                <w:lang w:val="en-GB"/>
              </w:rPr>
              <w:t>COC</w:t>
            </w:r>
          </w:p>
          <w:p w14:paraId="7D4AA15E" w14:textId="77777777" w:rsidR="00307A14" w:rsidRPr="004F457C" w:rsidRDefault="00307A14" w:rsidP="00307A14">
            <w:pPr>
              <w:spacing w:line="360" w:lineRule="auto"/>
              <w:contextualSpacing/>
              <w:jc w:val="both"/>
              <w:rPr>
                <w:b w:val="0"/>
                <w:bCs w:val="0"/>
                <w:sz w:val="18"/>
                <w:szCs w:val="18"/>
                <w:lang w:val="en-GB"/>
              </w:rPr>
            </w:pPr>
            <w:r w:rsidRPr="004F457C">
              <w:rPr>
                <w:b w:val="0"/>
                <w:bCs w:val="0"/>
                <w:sz w:val="18"/>
                <w:szCs w:val="18"/>
                <w:lang w:val="en-GB"/>
              </w:rPr>
              <w:t>DNG</w:t>
            </w:r>
          </w:p>
          <w:p w14:paraId="331D8D82" w14:textId="77777777" w:rsidR="00307A14" w:rsidRPr="004F457C" w:rsidRDefault="00307A14" w:rsidP="00307A14">
            <w:pPr>
              <w:spacing w:line="360" w:lineRule="auto"/>
              <w:contextualSpacing/>
              <w:jc w:val="both"/>
              <w:rPr>
                <w:b w:val="0"/>
                <w:bCs w:val="0"/>
                <w:sz w:val="18"/>
                <w:szCs w:val="18"/>
                <w:lang w:val="en-GB"/>
              </w:rPr>
            </w:pPr>
            <w:r w:rsidRPr="004F457C">
              <w:rPr>
                <w:b w:val="0"/>
                <w:bCs w:val="0"/>
                <w:sz w:val="18"/>
                <w:szCs w:val="18"/>
                <w:lang w:val="en-GB"/>
              </w:rPr>
              <w:t>LNG-IUS</w:t>
            </w:r>
          </w:p>
          <w:p w14:paraId="0FCA7F88" w14:textId="77777777" w:rsidR="00307A14" w:rsidRPr="004F457C" w:rsidRDefault="00307A14" w:rsidP="00307A14">
            <w:pPr>
              <w:spacing w:line="360" w:lineRule="auto"/>
              <w:contextualSpacing/>
              <w:jc w:val="both"/>
              <w:rPr>
                <w:b w:val="0"/>
                <w:bCs w:val="0"/>
                <w:sz w:val="18"/>
                <w:szCs w:val="18"/>
                <w:lang w:val="en-GB"/>
              </w:rPr>
            </w:pPr>
          </w:p>
        </w:tc>
      </w:tr>
      <w:tr w:rsidR="00307A14" w:rsidRPr="008C103E" w14:paraId="08644495" w14:textId="77777777" w:rsidTr="00307A14">
        <w:tc>
          <w:tcPr>
            <w:tcW w:w="2552" w:type="dxa"/>
            <w:tcBorders>
              <w:bottom w:val="single" w:sz="4" w:space="0" w:color="auto"/>
            </w:tcBorders>
          </w:tcPr>
          <w:p w14:paraId="09136670" w14:textId="77777777" w:rsidR="00307A14" w:rsidRPr="004F457C" w:rsidRDefault="00307A14" w:rsidP="00307A14">
            <w:pPr>
              <w:spacing w:line="360" w:lineRule="auto"/>
              <w:contextualSpacing/>
              <w:jc w:val="both"/>
              <w:rPr>
                <w:b w:val="0"/>
                <w:bCs w:val="0"/>
                <w:sz w:val="18"/>
                <w:szCs w:val="18"/>
                <w:lang w:val="en-GB"/>
              </w:rPr>
            </w:pPr>
            <w:r w:rsidRPr="004F457C">
              <w:rPr>
                <w:b w:val="0"/>
                <w:bCs w:val="0"/>
                <w:sz w:val="18"/>
                <w:szCs w:val="18"/>
                <w:lang w:val="en-GB"/>
              </w:rPr>
              <w:t>SUCRA rank</w:t>
            </w:r>
          </w:p>
        </w:tc>
        <w:tc>
          <w:tcPr>
            <w:tcW w:w="2258" w:type="dxa"/>
            <w:tcBorders>
              <w:bottom w:val="single" w:sz="4" w:space="0" w:color="auto"/>
            </w:tcBorders>
          </w:tcPr>
          <w:p w14:paraId="484D8298" w14:textId="77777777" w:rsidR="00307A14" w:rsidRPr="004F457C" w:rsidRDefault="00307A14" w:rsidP="00307A14">
            <w:pPr>
              <w:spacing w:line="360" w:lineRule="auto"/>
              <w:jc w:val="both"/>
              <w:rPr>
                <w:b w:val="0"/>
                <w:bCs w:val="0"/>
                <w:sz w:val="18"/>
                <w:szCs w:val="18"/>
                <w:lang w:val="en-GB"/>
              </w:rPr>
            </w:pPr>
            <w:r w:rsidRPr="004F457C">
              <w:rPr>
                <w:b w:val="0"/>
                <w:bCs w:val="0"/>
                <w:sz w:val="18"/>
                <w:szCs w:val="18"/>
                <w:lang w:val="en-GB"/>
              </w:rPr>
              <w:t>COC (50.3%)</w:t>
            </w:r>
          </w:p>
          <w:p w14:paraId="6097EBFD" w14:textId="77777777" w:rsidR="00307A14" w:rsidRPr="004F457C" w:rsidRDefault="00307A14" w:rsidP="00307A14">
            <w:pPr>
              <w:spacing w:line="360" w:lineRule="auto"/>
              <w:jc w:val="both"/>
              <w:rPr>
                <w:b w:val="0"/>
                <w:bCs w:val="0"/>
                <w:sz w:val="18"/>
                <w:szCs w:val="18"/>
                <w:lang w:val="en-GB"/>
              </w:rPr>
            </w:pPr>
            <w:r w:rsidRPr="004F457C">
              <w:rPr>
                <w:b w:val="0"/>
                <w:bCs w:val="0"/>
                <w:sz w:val="18"/>
                <w:szCs w:val="18"/>
                <w:lang w:val="en-GB"/>
              </w:rPr>
              <w:t>Placebo (49.7%)</w:t>
            </w:r>
          </w:p>
          <w:p w14:paraId="3F4542E5" w14:textId="77777777" w:rsidR="00307A14" w:rsidRPr="004F457C" w:rsidRDefault="00307A14" w:rsidP="00307A14">
            <w:pPr>
              <w:spacing w:line="360" w:lineRule="auto"/>
              <w:jc w:val="both"/>
              <w:rPr>
                <w:b w:val="0"/>
                <w:bCs w:val="0"/>
                <w:sz w:val="18"/>
                <w:szCs w:val="18"/>
                <w:lang w:val="en-GB"/>
              </w:rPr>
            </w:pPr>
            <w:r w:rsidRPr="004F457C">
              <w:rPr>
                <w:b w:val="0"/>
                <w:bCs w:val="0"/>
                <w:sz w:val="18"/>
                <w:szCs w:val="18"/>
                <w:lang w:val="en-GB"/>
              </w:rPr>
              <w:t>LNG-IUS (0%)</w:t>
            </w:r>
          </w:p>
          <w:p w14:paraId="5F2419F1" w14:textId="77777777" w:rsidR="00307A14" w:rsidRPr="004F457C" w:rsidRDefault="00307A14" w:rsidP="00307A14">
            <w:pPr>
              <w:spacing w:line="360" w:lineRule="auto"/>
              <w:jc w:val="both"/>
              <w:rPr>
                <w:b w:val="0"/>
                <w:bCs w:val="0"/>
                <w:sz w:val="18"/>
                <w:szCs w:val="18"/>
                <w:lang w:val="en-GB"/>
              </w:rPr>
            </w:pPr>
            <w:r w:rsidRPr="004F457C">
              <w:rPr>
                <w:b w:val="0"/>
                <w:bCs w:val="0"/>
                <w:sz w:val="18"/>
                <w:szCs w:val="18"/>
                <w:lang w:val="en-GB"/>
              </w:rPr>
              <w:t>DNG (0%)</w:t>
            </w:r>
          </w:p>
        </w:tc>
        <w:tc>
          <w:tcPr>
            <w:tcW w:w="2273" w:type="dxa"/>
            <w:tcBorders>
              <w:bottom w:val="single" w:sz="4" w:space="0" w:color="auto"/>
            </w:tcBorders>
          </w:tcPr>
          <w:p w14:paraId="070408B9" w14:textId="77777777" w:rsidR="00307A14" w:rsidRPr="004F457C" w:rsidRDefault="00307A14" w:rsidP="00307A14">
            <w:pPr>
              <w:spacing w:line="360" w:lineRule="auto"/>
              <w:contextualSpacing/>
              <w:jc w:val="both"/>
              <w:rPr>
                <w:b w:val="0"/>
                <w:bCs w:val="0"/>
                <w:sz w:val="18"/>
                <w:szCs w:val="18"/>
                <w:lang w:val="en-GB"/>
              </w:rPr>
            </w:pPr>
            <w:r w:rsidRPr="004F457C">
              <w:rPr>
                <w:b w:val="0"/>
                <w:bCs w:val="0"/>
                <w:sz w:val="18"/>
                <w:szCs w:val="18"/>
                <w:lang w:val="en-GB"/>
              </w:rPr>
              <w:t>COC (69.8%)</w:t>
            </w:r>
          </w:p>
          <w:p w14:paraId="40CF5056" w14:textId="77777777" w:rsidR="00307A14" w:rsidRPr="004F457C" w:rsidRDefault="00307A14" w:rsidP="00307A14">
            <w:pPr>
              <w:spacing w:line="360" w:lineRule="auto"/>
              <w:contextualSpacing/>
              <w:jc w:val="both"/>
              <w:rPr>
                <w:b w:val="0"/>
                <w:bCs w:val="0"/>
                <w:sz w:val="18"/>
                <w:szCs w:val="18"/>
                <w:lang w:val="en-GB"/>
              </w:rPr>
            </w:pPr>
            <w:r w:rsidRPr="004F457C">
              <w:rPr>
                <w:b w:val="0"/>
                <w:bCs w:val="0"/>
                <w:sz w:val="18"/>
                <w:szCs w:val="18"/>
                <w:lang w:val="en-GB"/>
              </w:rPr>
              <w:t>Placebo (18.6%)</w:t>
            </w:r>
          </w:p>
          <w:p w14:paraId="6C49D6BF" w14:textId="77777777" w:rsidR="00307A14" w:rsidRPr="004F457C" w:rsidRDefault="00307A14" w:rsidP="00307A14">
            <w:pPr>
              <w:spacing w:line="360" w:lineRule="auto"/>
              <w:contextualSpacing/>
              <w:jc w:val="both"/>
              <w:rPr>
                <w:b w:val="0"/>
                <w:bCs w:val="0"/>
                <w:sz w:val="18"/>
                <w:szCs w:val="18"/>
                <w:lang w:val="en-GB"/>
              </w:rPr>
            </w:pPr>
            <w:r w:rsidRPr="004F457C">
              <w:rPr>
                <w:b w:val="0"/>
                <w:bCs w:val="0"/>
                <w:sz w:val="18"/>
                <w:szCs w:val="18"/>
                <w:lang w:val="en-GB"/>
              </w:rPr>
              <w:t>LNG-IUS (11.5%)</w:t>
            </w:r>
          </w:p>
          <w:p w14:paraId="67C03F9E" w14:textId="77777777" w:rsidR="00307A14" w:rsidRPr="004F457C" w:rsidRDefault="00307A14" w:rsidP="00307A14">
            <w:pPr>
              <w:spacing w:line="360" w:lineRule="auto"/>
              <w:contextualSpacing/>
              <w:jc w:val="both"/>
              <w:rPr>
                <w:b w:val="0"/>
                <w:bCs w:val="0"/>
                <w:sz w:val="18"/>
                <w:szCs w:val="18"/>
                <w:lang w:val="en-GB"/>
              </w:rPr>
            </w:pPr>
            <w:r w:rsidRPr="004F457C">
              <w:rPr>
                <w:b w:val="0"/>
                <w:bCs w:val="0"/>
                <w:sz w:val="18"/>
                <w:szCs w:val="18"/>
                <w:lang w:val="en-GB"/>
              </w:rPr>
              <w:t>DNG (0%)</w:t>
            </w:r>
          </w:p>
        </w:tc>
        <w:tc>
          <w:tcPr>
            <w:tcW w:w="2539" w:type="dxa"/>
            <w:tcBorders>
              <w:bottom w:val="single" w:sz="4" w:space="0" w:color="auto"/>
            </w:tcBorders>
          </w:tcPr>
          <w:p w14:paraId="55556F55" w14:textId="77777777" w:rsidR="00307A14" w:rsidRPr="004F457C" w:rsidRDefault="00307A14" w:rsidP="00307A14">
            <w:pPr>
              <w:spacing w:line="360" w:lineRule="auto"/>
              <w:contextualSpacing/>
              <w:jc w:val="both"/>
              <w:rPr>
                <w:b w:val="0"/>
                <w:bCs w:val="0"/>
                <w:sz w:val="18"/>
                <w:szCs w:val="18"/>
                <w:lang w:val="en-GB"/>
              </w:rPr>
            </w:pPr>
            <w:r w:rsidRPr="004F457C">
              <w:rPr>
                <w:b w:val="0"/>
                <w:bCs w:val="0"/>
                <w:sz w:val="18"/>
                <w:szCs w:val="18"/>
                <w:lang w:val="en-GB"/>
              </w:rPr>
              <w:t>COC (76.7%)</w:t>
            </w:r>
          </w:p>
          <w:p w14:paraId="499CEF0A" w14:textId="77777777" w:rsidR="00307A14" w:rsidRPr="004F457C" w:rsidRDefault="00307A14" w:rsidP="00307A14">
            <w:pPr>
              <w:spacing w:line="360" w:lineRule="auto"/>
              <w:contextualSpacing/>
              <w:jc w:val="both"/>
              <w:rPr>
                <w:b w:val="0"/>
                <w:bCs w:val="0"/>
                <w:sz w:val="18"/>
                <w:szCs w:val="18"/>
                <w:lang w:val="en-GB"/>
              </w:rPr>
            </w:pPr>
            <w:r w:rsidRPr="004F457C">
              <w:rPr>
                <w:b w:val="0"/>
                <w:bCs w:val="0"/>
                <w:sz w:val="18"/>
                <w:szCs w:val="18"/>
                <w:lang w:val="en-GB"/>
              </w:rPr>
              <w:t>LNG-IUS (17.6%)</w:t>
            </w:r>
          </w:p>
          <w:p w14:paraId="248B2056" w14:textId="77777777" w:rsidR="00307A14" w:rsidRPr="004F457C" w:rsidRDefault="00307A14" w:rsidP="00307A14">
            <w:pPr>
              <w:spacing w:line="360" w:lineRule="auto"/>
              <w:contextualSpacing/>
              <w:jc w:val="both"/>
              <w:rPr>
                <w:b w:val="0"/>
                <w:bCs w:val="0"/>
                <w:sz w:val="18"/>
                <w:szCs w:val="18"/>
                <w:lang w:val="en-GB"/>
              </w:rPr>
            </w:pPr>
            <w:r w:rsidRPr="004F457C">
              <w:rPr>
                <w:b w:val="0"/>
                <w:bCs w:val="0"/>
                <w:sz w:val="18"/>
                <w:szCs w:val="18"/>
                <w:lang w:val="en-GB"/>
              </w:rPr>
              <w:t>DNG (5.7%)</w:t>
            </w:r>
          </w:p>
        </w:tc>
      </w:tr>
    </w:tbl>
    <w:p w14:paraId="411AF79A" w14:textId="77777777" w:rsidR="004C0B41" w:rsidRPr="004F457C" w:rsidRDefault="004C0B41">
      <w:pPr>
        <w:rPr>
          <w:sz w:val="18"/>
          <w:szCs w:val="18"/>
          <w:lang w:val="en-US"/>
        </w:rPr>
      </w:pPr>
    </w:p>
    <w:p w14:paraId="69B412BA" w14:textId="559FCC67" w:rsidR="00307A14" w:rsidRPr="004F457C" w:rsidRDefault="00307A14" w:rsidP="00307A14">
      <w:pPr>
        <w:spacing w:line="360" w:lineRule="auto"/>
        <w:rPr>
          <w:b w:val="0"/>
          <w:bCs w:val="0"/>
          <w:lang w:val="en-GB"/>
        </w:rPr>
      </w:pPr>
      <w:r w:rsidRPr="004F457C">
        <w:rPr>
          <w:lang w:val="en-GB"/>
        </w:rPr>
        <w:t xml:space="preserve">Table </w:t>
      </w:r>
      <w:r w:rsidR="008C103E">
        <w:rPr>
          <w:lang w:val="en-GB"/>
        </w:rPr>
        <w:t>S4</w:t>
      </w:r>
      <w:r w:rsidRPr="004F457C">
        <w:rPr>
          <w:lang w:val="en-GB"/>
        </w:rPr>
        <w:t xml:space="preserve">. </w:t>
      </w:r>
      <w:r w:rsidRPr="004F457C">
        <w:rPr>
          <w:b w:val="0"/>
          <w:bCs w:val="0"/>
          <w:lang w:val="en-GB"/>
        </w:rPr>
        <w:t>Common adverse effects for hormone treatment of adenomyosis.</w:t>
      </w:r>
    </w:p>
    <w:p w14:paraId="6BFAFE95" w14:textId="6585AA81" w:rsidR="003800B4" w:rsidRPr="004F457C" w:rsidRDefault="009B536D" w:rsidP="00307A14">
      <w:pPr>
        <w:spacing w:line="360" w:lineRule="auto"/>
        <w:rPr>
          <w:b w:val="0"/>
          <w:bCs w:val="0"/>
          <w:kern w:val="0"/>
          <w:sz w:val="16"/>
          <w:szCs w:val="16"/>
          <w:lang w:val="en-US" w:eastAsia="it-IT"/>
        </w:rPr>
      </w:pPr>
      <w:r w:rsidRPr="004F457C">
        <w:rPr>
          <w:b w:val="0"/>
          <w:bCs w:val="0"/>
          <w:kern w:val="0"/>
          <w:sz w:val="16"/>
          <w:szCs w:val="16"/>
          <w:lang w:val="en-US" w:eastAsia="it-IT"/>
        </w:rPr>
        <w:t xml:space="preserve">COC: combined oral contraceptive; LNG-IUS: levonorgestrel Intrauterine system; DNG: </w:t>
      </w:r>
      <w:proofErr w:type="spellStart"/>
      <w:r w:rsidRPr="004F457C">
        <w:rPr>
          <w:b w:val="0"/>
          <w:bCs w:val="0"/>
          <w:kern w:val="0"/>
          <w:sz w:val="16"/>
          <w:szCs w:val="16"/>
          <w:lang w:val="en-US" w:eastAsia="it-IT"/>
        </w:rPr>
        <w:t>dienogest</w:t>
      </w:r>
      <w:proofErr w:type="spellEnd"/>
      <w:r w:rsidR="00307A14" w:rsidRPr="004F457C">
        <w:rPr>
          <w:b w:val="0"/>
          <w:bCs w:val="0"/>
          <w:kern w:val="0"/>
          <w:sz w:val="16"/>
          <w:szCs w:val="16"/>
          <w:lang w:val="en-US" w:eastAsia="it-IT"/>
        </w:rPr>
        <w:t>; SUCRA: Surface Under the Cumulative Ranking curve Area</w:t>
      </w:r>
      <w:r w:rsidRPr="004F457C">
        <w:rPr>
          <w:b w:val="0"/>
          <w:bCs w:val="0"/>
          <w:kern w:val="0"/>
          <w:sz w:val="16"/>
          <w:szCs w:val="16"/>
          <w:lang w:val="en-US" w:eastAsia="it-IT"/>
        </w:rPr>
        <w:t>.</w:t>
      </w:r>
    </w:p>
    <w:p w14:paraId="19038F05" w14:textId="0F8B45CC" w:rsidR="005A4E27" w:rsidRPr="004C0B41" w:rsidRDefault="005A4E27" w:rsidP="00307A14">
      <w:pPr>
        <w:spacing w:line="360" w:lineRule="auto"/>
        <w:rPr>
          <w:rFonts w:asciiTheme="majorHAnsi" w:hAnsiTheme="majorHAnsi" w:cstheme="majorHAnsi"/>
          <w:b w:val="0"/>
          <w:bCs w:val="0"/>
          <w:sz w:val="21"/>
          <w:szCs w:val="21"/>
          <w:lang w:val="en-US"/>
        </w:rPr>
      </w:pPr>
    </w:p>
    <w:sectPr w:rsidR="005A4E27" w:rsidRPr="004C0B41" w:rsidSect="00307A1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8E5D77"/>
    <w:multiLevelType w:val="hybridMultilevel"/>
    <w:tmpl w:val="F036C77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5BF22AA"/>
    <w:multiLevelType w:val="hybridMultilevel"/>
    <w:tmpl w:val="210C522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0C6D676A"/>
    <w:multiLevelType w:val="hybridMultilevel"/>
    <w:tmpl w:val="BEC04F1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10001625"/>
    <w:multiLevelType w:val="hybridMultilevel"/>
    <w:tmpl w:val="651093F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10973001"/>
    <w:multiLevelType w:val="hybridMultilevel"/>
    <w:tmpl w:val="9FECA89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1A3A5217"/>
    <w:multiLevelType w:val="hybridMultilevel"/>
    <w:tmpl w:val="5FD4B130"/>
    <w:lvl w:ilvl="0" w:tplc="046E5CD8">
      <w:start w:val="1"/>
      <w:numFmt w:val="bullet"/>
      <w:lvlText w:val=""/>
      <w:lvlJc w:val="left"/>
      <w:pPr>
        <w:ind w:left="720" w:hanging="360"/>
      </w:pPr>
      <w:rPr>
        <w:rFonts w:ascii="Symbol" w:eastAsia="Times New Roman" w:hAnsi="Symbol" w:cs="Aria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336976C7"/>
    <w:multiLevelType w:val="hybridMultilevel"/>
    <w:tmpl w:val="067298F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3B5441FE"/>
    <w:multiLevelType w:val="hybridMultilevel"/>
    <w:tmpl w:val="E9B4234E"/>
    <w:lvl w:ilvl="0" w:tplc="52D06B7C">
      <w:start w:val="1"/>
      <w:numFmt w:val="bullet"/>
      <w:lvlText w:val=""/>
      <w:lvlJc w:val="left"/>
      <w:pPr>
        <w:ind w:left="720" w:hanging="360"/>
      </w:pPr>
      <w:rPr>
        <w:rFonts w:ascii="Symbol" w:eastAsia="Times New Roman" w:hAnsi="Symbol" w:cs="Aria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405A70F1"/>
    <w:multiLevelType w:val="hybridMultilevel"/>
    <w:tmpl w:val="1C986C3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44524FDE"/>
    <w:multiLevelType w:val="hybridMultilevel"/>
    <w:tmpl w:val="81C4E0B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580D3846"/>
    <w:multiLevelType w:val="hybridMultilevel"/>
    <w:tmpl w:val="3DAA246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15:restartNumberingAfterBreak="0">
    <w:nsid w:val="5C420AE7"/>
    <w:multiLevelType w:val="hybridMultilevel"/>
    <w:tmpl w:val="BE36AE3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15:restartNumberingAfterBreak="0">
    <w:nsid w:val="5D1D6532"/>
    <w:multiLevelType w:val="hybridMultilevel"/>
    <w:tmpl w:val="1BF624F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15:restartNumberingAfterBreak="0">
    <w:nsid w:val="5E860597"/>
    <w:multiLevelType w:val="hybridMultilevel"/>
    <w:tmpl w:val="2F4E1EA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4" w15:restartNumberingAfterBreak="0">
    <w:nsid w:val="5F835EEB"/>
    <w:multiLevelType w:val="hybridMultilevel"/>
    <w:tmpl w:val="53428C3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15:restartNumberingAfterBreak="0">
    <w:nsid w:val="61623080"/>
    <w:multiLevelType w:val="hybridMultilevel"/>
    <w:tmpl w:val="AF2A501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6" w15:restartNumberingAfterBreak="0">
    <w:nsid w:val="668F362E"/>
    <w:multiLevelType w:val="hybridMultilevel"/>
    <w:tmpl w:val="A586B54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7" w15:restartNumberingAfterBreak="0">
    <w:nsid w:val="76057E90"/>
    <w:multiLevelType w:val="hybridMultilevel"/>
    <w:tmpl w:val="55BC7CB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8" w15:restartNumberingAfterBreak="0">
    <w:nsid w:val="7A630C80"/>
    <w:multiLevelType w:val="hybridMultilevel"/>
    <w:tmpl w:val="0778FD0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494150737">
    <w:abstractNumId w:val="5"/>
  </w:num>
  <w:num w:numId="2" w16cid:durableId="86539343">
    <w:abstractNumId w:val="7"/>
  </w:num>
  <w:num w:numId="3" w16cid:durableId="1170872687">
    <w:abstractNumId w:val="17"/>
  </w:num>
  <w:num w:numId="4" w16cid:durableId="1839269644">
    <w:abstractNumId w:val="2"/>
  </w:num>
  <w:num w:numId="5" w16cid:durableId="805123048">
    <w:abstractNumId w:val="4"/>
  </w:num>
  <w:num w:numId="6" w16cid:durableId="705301022">
    <w:abstractNumId w:val="9"/>
  </w:num>
  <w:num w:numId="7" w16cid:durableId="1310130271">
    <w:abstractNumId w:val="18"/>
  </w:num>
  <w:num w:numId="8" w16cid:durableId="502478987">
    <w:abstractNumId w:val="13"/>
  </w:num>
  <w:num w:numId="9" w16cid:durableId="2013683641">
    <w:abstractNumId w:val="3"/>
  </w:num>
  <w:num w:numId="10" w16cid:durableId="1222328313">
    <w:abstractNumId w:val="16"/>
  </w:num>
  <w:num w:numId="11" w16cid:durableId="2015835872">
    <w:abstractNumId w:val="14"/>
  </w:num>
  <w:num w:numId="12" w16cid:durableId="2063409060">
    <w:abstractNumId w:val="0"/>
  </w:num>
  <w:num w:numId="13" w16cid:durableId="187762406">
    <w:abstractNumId w:val="11"/>
  </w:num>
  <w:num w:numId="14" w16cid:durableId="1568685325">
    <w:abstractNumId w:val="12"/>
  </w:num>
  <w:num w:numId="15" w16cid:durableId="1847479319">
    <w:abstractNumId w:val="8"/>
  </w:num>
  <w:num w:numId="16" w16cid:durableId="439226954">
    <w:abstractNumId w:val="15"/>
  </w:num>
  <w:num w:numId="17" w16cid:durableId="460151715">
    <w:abstractNumId w:val="10"/>
  </w:num>
  <w:num w:numId="18" w16cid:durableId="551236582">
    <w:abstractNumId w:val="6"/>
  </w:num>
  <w:num w:numId="19" w16cid:durableId="21158595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8"/>
  <w:proofState w:spelling="clean" w:grammar="clean"/>
  <w:defaultTabStop w:val="708"/>
  <w:hyphenationZone w:val="283"/>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4143"/>
    <w:rsid w:val="000263F6"/>
    <w:rsid w:val="00073D42"/>
    <w:rsid w:val="000D4FFE"/>
    <w:rsid w:val="000E2F78"/>
    <w:rsid w:val="00132E57"/>
    <w:rsid w:val="001405EA"/>
    <w:rsid w:val="00157A32"/>
    <w:rsid w:val="00163277"/>
    <w:rsid w:val="00192EF7"/>
    <w:rsid w:val="001A3531"/>
    <w:rsid w:val="001E3FFC"/>
    <w:rsid w:val="001E509B"/>
    <w:rsid w:val="001F499A"/>
    <w:rsid w:val="00223400"/>
    <w:rsid w:val="003043CD"/>
    <w:rsid w:val="00307A14"/>
    <w:rsid w:val="00356088"/>
    <w:rsid w:val="003800B4"/>
    <w:rsid w:val="00396072"/>
    <w:rsid w:val="003A2CBE"/>
    <w:rsid w:val="003E6BB9"/>
    <w:rsid w:val="00493B18"/>
    <w:rsid w:val="00495BD9"/>
    <w:rsid w:val="004C0B41"/>
    <w:rsid w:val="004C6E58"/>
    <w:rsid w:val="004F457C"/>
    <w:rsid w:val="005A0E65"/>
    <w:rsid w:val="005A4E27"/>
    <w:rsid w:val="005F468F"/>
    <w:rsid w:val="006013D6"/>
    <w:rsid w:val="00620A08"/>
    <w:rsid w:val="00672C1F"/>
    <w:rsid w:val="00675972"/>
    <w:rsid w:val="00680CC2"/>
    <w:rsid w:val="006B10DE"/>
    <w:rsid w:val="00717A57"/>
    <w:rsid w:val="00792555"/>
    <w:rsid w:val="00796ED5"/>
    <w:rsid w:val="007B6AF8"/>
    <w:rsid w:val="007F4143"/>
    <w:rsid w:val="00814B9A"/>
    <w:rsid w:val="00832114"/>
    <w:rsid w:val="00832F7A"/>
    <w:rsid w:val="00867573"/>
    <w:rsid w:val="00877B0F"/>
    <w:rsid w:val="0089535E"/>
    <w:rsid w:val="008B06C9"/>
    <w:rsid w:val="008C103E"/>
    <w:rsid w:val="008E2105"/>
    <w:rsid w:val="008F002B"/>
    <w:rsid w:val="00965255"/>
    <w:rsid w:val="009B536D"/>
    <w:rsid w:val="009D0A91"/>
    <w:rsid w:val="00A37117"/>
    <w:rsid w:val="00AC7D2A"/>
    <w:rsid w:val="00AF4FB1"/>
    <w:rsid w:val="00B44A48"/>
    <w:rsid w:val="00B508EB"/>
    <w:rsid w:val="00B51553"/>
    <w:rsid w:val="00B5333C"/>
    <w:rsid w:val="00B606A3"/>
    <w:rsid w:val="00B90BD2"/>
    <w:rsid w:val="00BA3FEB"/>
    <w:rsid w:val="00C67B7D"/>
    <w:rsid w:val="00C70BCF"/>
    <w:rsid w:val="00C77C05"/>
    <w:rsid w:val="00CC10D5"/>
    <w:rsid w:val="00CD2C25"/>
    <w:rsid w:val="00CE6E46"/>
    <w:rsid w:val="00D11F05"/>
    <w:rsid w:val="00D43AA1"/>
    <w:rsid w:val="00D77631"/>
    <w:rsid w:val="00E30D3E"/>
    <w:rsid w:val="00F17173"/>
    <w:rsid w:val="00F415D6"/>
    <w:rsid w:val="00FF6EE7"/>
  </w:rsids>
  <m:mathPr>
    <m:mathFont m:val="Cambria Math"/>
    <m:brkBin m:val="before"/>
    <m:brkBinSub m:val="--"/>
    <m:smallFrac m:val="0"/>
    <m:dispDef/>
    <m:lMargin m:val="0"/>
    <m:rMargin m:val="0"/>
    <m:defJc m:val="centerGroup"/>
    <m:wrapIndent m:val="1440"/>
    <m:intLim m:val="subSup"/>
    <m:naryLim m:val="undOvr"/>
  </m:mathPr>
  <w:themeFontLang w:val="it-IT"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8A13C4"/>
  <w15:chartTrackingRefBased/>
  <w15:docId w15:val="{3279F73E-C92C-F94E-A716-C703192407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7F4143"/>
    <w:rPr>
      <w:rFonts w:ascii="Times New Roman" w:eastAsia="Times New Roman" w:hAnsi="Times New Roman" w:cs="Times New Roman"/>
      <w:b/>
      <w:bCs/>
      <w:color w:val="000000"/>
      <w:kern w:val="24"/>
      <w:sz w:val="20"/>
      <w:szCs w:val="20"/>
      <w:lang w:eastAsia="ja-JP"/>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7F41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eWeb">
    <w:name w:val="Normal (Web)"/>
    <w:basedOn w:val="Normale"/>
    <w:uiPriority w:val="99"/>
    <w:semiHidden/>
    <w:unhideWhenUsed/>
    <w:rsid w:val="000D4FFE"/>
    <w:pPr>
      <w:spacing w:before="100" w:beforeAutospacing="1" w:after="100" w:afterAutospacing="1"/>
    </w:pPr>
    <w:rPr>
      <w:b w:val="0"/>
      <w:bCs w:val="0"/>
      <w:color w:val="auto"/>
      <w:kern w:val="0"/>
      <w:sz w:val="24"/>
      <w:szCs w:val="24"/>
      <w:lang w:eastAsia="it-IT"/>
    </w:rPr>
  </w:style>
  <w:style w:type="paragraph" w:styleId="Revisione">
    <w:name w:val="Revision"/>
    <w:hidden/>
    <w:uiPriority w:val="99"/>
    <w:semiHidden/>
    <w:rsid w:val="00132E57"/>
    <w:rPr>
      <w:rFonts w:ascii="Times New Roman" w:eastAsia="Times New Roman" w:hAnsi="Times New Roman" w:cs="Times New Roman"/>
      <w:b/>
      <w:bCs/>
      <w:color w:val="000000"/>
      <w:kern w:val="24"/>
      <w:sz w:val="20"/>
      <w:szCs w:val="20"/>
      <w:lang w:eastAsia="ja-JP"/>
    </w:rPr>
  </w:style>
  <w:style w:type="paragraph" w:styleId="Paragrafoelenco">
    <w:name w:val="List Paragraph"/>
    <w:basedOn w:val="Normale"/>
    <w:uiPriority w:val="34"/>
    <w:qFormat/>
    <w:rsid w:val="0067597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07202741">
      <w:bodyDiv w:val="1"/>
      <w:marLeft w:val="0"/>
      <w:marRight w:val="0"/>
      <w:marTop w:val="0"/>
      <w:marBottom w:val="0"/>
      <w:divBdr>
        <w:top w:val="none" w:sz="0" w:space="0" w:color="auto"/>
        <w:left w:val="none" w:sz="0" w:space="0" w:color="auto"/>
        <w:bottom w:val="none" w:sz="0" w:space="0" w:color="auto"/>
        <w:right w:val="none" w:sz="0" w:space="0" w:color="auto"/>
      </w:divBdr>
      <w:divsChild>
        <w:div w:id="1382053677">
          <w:marLeft w:val="0"/>
          <w:marRight w:val="0"/>
          <w:marTop w:val="0"/>
          <w:marBottom w:val="0"/>
          <w:divBdr>
            <w:top w:val="none" w:sz="0" w:space="0" w:color="auto"/>
            <w:left w:val="none" w:sz="0" w:space="0" w:color="auto"/>
            <w:bottom w:val="none" w:sz="0" w:space="0" w:color="auto"/>
            <w:right w:val="none" w:sz="0" w:space="0" w:color="auto"/>
          </w:divBdr>
          <w:divsChild>
            <w:div w:id="1128744643">
              <w:marLeft w:val="0"/>
              <w:marRight w:val="0"/>
              <w:marTop w:val="0"/>
              <w:marBottom w:val="0"/>
              <w:divBdr>
                <w:top w:val="none" w:sz="0" w:space="0" w:color="auto"/>
                <w:left w:val="none" w:sz="0" w:space="0" w:color="auto"/>
                <w:bottom w:val="none" w:sz="0" w:space="0" w:color="auto"/>
                <w:right w:val="none" w:sz="0" w:space="0" w:color="auto"/>
              </w:divBdr>
              <w:divsChild>
                <w:div w:id="741636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68322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2</Template>
  <TotalTime>45</TotalTime>
  <Pages>1</Pages>
  <Words>3913</Words>
  <Characters>22307</Characters>
  <Application>Microsoft Office Word</Application>
  <DocSecurity>0</DocSecurity>
  <Lines>185</Lines>
  <Paragraphs>5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6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 SIMONE LAGANÃ€</dc:creator>
  <cp:keywords/>
  <dc:description/>
  <cp:lastModifiedBy>Gaetano Riemma</cp:lastModifiedBy>
  <cp:revision>7</cp:revision>
  <dcterms:created xsi:type="dcterms:W3CDTF">2023-10-06T12:18:00Z</dcterms:created>
  <dcterms:modified xsi:type="dcterms:W3CDTF">2024-08-21T22:05:00Z</dcterms:modified>
</cp:coreProperties>
</file>